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613BA" w14:textId="1A9068B7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</w:rPr>
      </w:pPr>
      <w:r w:rsidRPr="00657084">
        <w:rPr>
          <w:rFonts w:ascii="Arial" w:hAnsi="Arial" w:cs="Arial"/>
          <w:b/>
          <w:bCs/>
          <w:sz w:val="28"/>
        </w:rPr>
        <w:t>Interview Guide</w:t>
      </w:r>
    </w:p>
    <w:p w14:paraId="2E4FB28B" w14:textId="77777777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</w:rPr>
      </w:pPr>
    </w:p>
    <w:p w14:paraId="42814E98" w14:textId="7EDBA469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</w:rPr>
      </w:pPr>
      <w:r w:rsidRPr="00657084">
        <w:rPr>
          <w:rFonts w:ascii="Arial" w:hAnsi="Arial" w:cs="Arial"/>
          <w:b/>
          <w:bCs/>
          <w:sz w:val="28"/>
        </w:rPr>
        <w:t xml:space="preserve">Family Caregiver/ </w:t>
      </w:r>
      <w:r w:rsidR="003D4200">
        <w:rPr>
          <w:rFonts w:ascii="Arial" w:hAnsi="Arial" w:cs="Arial"/>
          <w:b/>
          <w:bCs/>
          <w:sz w:val="28"/>
        </w:rPr>
        <w:t>Parent</w:t>
      </w:r>
      <w:r w:rsidRPr="00657084">
        <w:rPr>
          <w:rFonts w:ascii="Arial" w:hAnsi="Arial" w:cs="Arial"/>
          <w:b/>
          <w:bCs/>
          <w:sz w:val="28"/>
        </w:rPr>
        <w:t xml:space="preserve"> Interviews </w:t>
      </w:r>
    </w:p>
    <w:p w14:paraId="75B0FDB9" w14:textId="77777777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9D86AFE" w14:textId="77777777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FDD9447" w14:textId="61D07C46" w:rsidR="00700F6B" w:rsidRPr="00657084" w:rsidRDefault="00BA2498" w:rsidP="00700F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BA2498">
        <w:rPr>
          <w:rFonts w:ascii="Arial" w:hAnsi="Arial" w:cs="Arial"/>
          <w:b/>
          <w:sz w:val="24"/>
          <w:szCs w:val="24"/>
          <w:u w:val="single"/>
        </w:rPr>
        <w:t>Section</w:t>
      </w:r>
      <w:r w:rsidR="00700F6B" w:rsidRPr="00657084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59286D">
        <w:rPr>
          <w:rFonts w:ascii="Arial" w:hAnsi="Arial" w:cs="Arial"/>
          <w:b/>
          <w:sz w:val="24"/>
          <w:szCs w:val="24"/>
          <w:u w:val="single"/>
        </w:rPr>
        <w:t>1</w:t>
      </w:r>
      <w:r w:rsidR="00700F6B" w:rsidRPr="00657084">
        <w:rPr>
          <w:rFonts w:ascii="Arial" w:hAnsi="Arial" w:cs="Arial"/>
          <w:b/>
          <w:sz w:val="24"/>
          <w:szCs w:val="24"/>
          <w:u w:val="single"/>
        </w:rPr>
        <w:t>. General Questions</w:t>
      </w:r>
    </w:p>
    <w:p w14:paraId="328E50FE" w14:textId="77777777" w:rsidR="00700F6B" w:rsidRPr="00657084" w:rsidRDefault="00700F6B" w:rsidP="00700F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</w:rPr>
      </w:pPr>
    </w:p>
    <w:p w14:paraId="2E959DFC" w14:textId="41500425" w:rsidR="009426D8" w:rsidRPr="0059286D" w:rsidRDefault="006A02A2" w:rsidP="005A182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9286D">
        <w:rPr>
          <w:rFonts w:ascii="Arial" w:hAnsi="Arial" w:cs="Arial"/>
        </w:rPr>
        <w:t>Can you describe your child's medical condition and care needs</w:t>
      </w:r>
      <w:r w:rsidR="0054232B" w:rsidRPr="0059286D">
        <w:rPr>
          <w:rFonts w:ascii="Arial" w:hAnsi="Arial" w:cs="Arial"/>
        </w:rPr>
        <w:t>?</w:t>
      </w:r>
      <w:r w:rsidR="005A1827">
        <w:rPr>
          <w:rFonts w:ascii="Arial" w:hAnsi="Arial" w:cs="Arial"/>
        </w:rPr>
        <w:br/>
      </w:r>
    </w:p>
    <w:p w14:paraId="0A345681" w14:textId="77777777" w:rsidR="0059286D" w:rsidRPr="0059286D" w:rsidRDefault="0059286D" w:rsidP="005A182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9286D">
        <w:rPr>
          <w:rFonts w:ascii="Arial" w:hAnsi="Arial" w:cs="Arial"/>
        </w:rPr>
        <w:t>In general, have you encountered any gaps or challenges in your child's medical care or support services? If so, could you please share some specific examples?</w:t>
      </w:r>
    </w:p>
    <w:p w14:paraId="5F5A691E" w14:textId="77777777" w:rsidR="00665CC9" w:rsidRPr="00657084" w:rsidRDefault="00665CC9" w:rsidP="00FF0F86">
      <w:pPr>
        <w:spacing w:after="0" w:line="36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203619F" w14:textId="728B630C" w:rsidR="00665CC9" w:rsidRPr="0059286D" w:rsidRDefault="00FF0F86" w:rsidP="0059286D">
      <w:pPr>
        <w:spacing w:after="0"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657084">
        <w:rPr>
          <w:rFonts w:ascii="Arial" w:hAnsi="Arial" w:cs="Arial"/>
          <w:b/>
          <w:sz w:val="24"/>
          <w:szCs w:val="24"/>
          <w:u w:val="single"/>
        </w:rPr>
        <w:t xml:space="preserve">Section </w:t>
      </w:r>
      <w:r w:rsidR="0059286D">
        <w:rPr>
          <w:rFonts w:ascii="Arial" w:hAnsi="Arial" w:cs="Arial"/>
          <w:b/>
          <w:sz w:val="24"/>
          <w:szCs w:val="24"/>
          <w:u w:val="single"/>
        </w:rPr>
        <w:t>2</w:t>
      </w:r>
      <w:r w:rsidR="005A1827">
        <w:rPr>
          <w:rFonts w:ascii="Arial" w:hAnsi="Arial" w:cs="Arial"/>
          <w:b/>
          <w:sz w:val="24"/>
          <w:szCs w:val="24"/>
          <w:u w:val="single"/>
        </w:rPr>
        <w:t>.</w:t>
      </w:r>
      <w:r w:rsidRPr="00657084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665CC9" w:rsidRPr="00657084">
        <w:rPr>
          <w:rFonts w:ascii="Arial" w:hAnsi="Arial" w:cs="Arial"/>
          <w:b/>
          <w:sz w:val="24"/>
          <w:szCs w:val="24"/>
          <w:u w:val="single"/>
        </w:rPr>
        <w:t>Telehealth Questions</w:t>
      </w:r>
    </w:p>
    <w:p w14:paraId="69A5269D" w14:textId="532DD3F0" w:rsidR="00202802" w:rsidRDefault="0099376F" w:rsidP="0059286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57084">
        <w:rPr>
          <w:rFonts w:ascii="Arial" w:hAnsi="Arial" w:cs="Arial"/>
        </w:rPr>
        <w:t xml:space="preserve">How was your overall experience with virtual care </w:t>
      </w:r>
      <w:r w:rsidR="00665CC9" w:rsidRPr="00657084">
        <w:rPr>
          <w:rFonts w:ascii="Arial" w:hAnsi="Arial" w:cs="Arial"/>
        </w:rPr>
        <w:t>(telehealth</w:t>
      </w:r>
      <w:r w:rsidRPr="00657084">
        <w:rPr>
          <w:rFonts w:ascii="Arial" w:hAnsi="Arial" w:cs="Arial"/>
        </w:rPr>
        <w:t xml:space="preserve"> </w:t>
      </w:r>
      <w:r w:rsidR="00E50772" w:rsidRPr="00657084">
        <w:rPr>
          <w:rFonts w:ascii="Arial" w:hAnsi="Arial" w:cs="Arial"/>
        </w:rPr>
        <w:t>etc.</w:t>
      </w:r>
      <w:r w:rsidRPr="00657084">
        <w:rPr>
          <w:rFonts w:ascii="Arial" w:hAnsi="Arial" w:cs="Arial"/>
        </w:rPr>
        <w:t xml:space="preserve">) in CMC care? </w:t>
      </w:r>
      <w:r w:rsidR="00202802">
        <w:rPr>
          <w:rFonts w:ascii="Arial" w:hAnsi="Arial" w:cs="Arial"/>
        </w:rPr>
        <w:br/>
      </w:r>
    </w:p>
    <w:p w14:paraId="446ED336" w14:textId="4A12ED7E" w:rsidR="00AA0A4D" w:rsidRPr="00202802" w:rsidRDefault="00202802" w:rsidP="0020280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02802">
        <w:rPr>
          <w:rFonts w:ascii="Arial" w:hAnsi="Arial" w:cs="Arial"/>
        </w:rPr>
        <w:t>How effective has telehealth been in addressing the specific medical needs of your child with medical complexity?</w:t>
      </w:r>
      <w:r w:rsidR="0099376F" w:rsidRPr="00202802">
        <w:rPr>
          <w:rFonts w:ascii="Arial" w:hAnsi="Arial" w:cs="Arial"/>
        </w:rPr>
        <w:br/>
      </w:r>
    </w:p>
    <w:p w14:paraId="616772FE" w14:textId="122FB3E6" w:rsidR="00665CC9" w:rsidRPr="00657084" w:rsidRDefault="006F1F95" w:rsidP="00AA0A4D">
      <w:pPr>
        <w:pStyle w:val="ListParagraph"/>
        <w:numPr>
          <w:ilvl w:val="0"/>
          <w:numId w:val="1"/>
        </w:numPr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  <w:r w:rsidRPr="00657084">
        <w:rPr>
          <w:rFonts w:ascii="Arial" w:hAnsi="Arial" w:cs="Arial"/>
          <w:noProof/>
        </w:rPr>
        <w:t>If we want to integrate features in telehealth to better address children with medical complexity needs</w:t>
      </w:r>
      <w:r w:rsidR="00665CC9" w:rsidRPr="00657084">
        <w:rPr>
          <w:rFonts w:ascii="Arial" w:hAnsi="Arial" w:cs="Arial"/>
          <w:noProof/>
        </w:rPr>
        <w:t>,</w:t>
      </w:r>
      <w:r w:rsidRPr="00657084">
        <w:rPr>
          <w:rFonts w:ascii="Arial" w:hAnsi="Arial" w:cs="Arial"/>
          <w:noProof/>
        </w:rPr>
        <w:t xml:space="preserve"> what might it be?</w:t>
      </w:r>
    </w:p>
    <w:p w14:paraId="6579F16C" w14:textId="77777777" w:rsidR="00665CC9" w:rsidRPr="00657084" w:rsidRDefault="00665CC9" w:rsidP="00665CC9">
      <w:pPr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</w:p>
    <w:p w14:paraId="0E365E4F" w14:textId="500551FE" w:rsidR="00AA0A4D" w:rsidRPr="00657084" w:rsidRDefault="003B6BB4" w:rsidP="000E2B7E">
      <w:pPr>
        <w:tabs>
          <w:tab w:val="left" w:pos="450"/>
        </w:tabs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657084">
        <w:rPr>
          <w:rFonts w:ascii="Arial" w:hAnsi="Arial" w:cs="Arial"/>
          <w:b/>
          <w:sz w:val="24"/>
          <w:szCs w:val="24"/>
          <w:u w:val="single"/>
        </w:rPr>
        <w:t xml:space="preserve">Section </w:t>
      </w:r>
      <w:r w:rsidR="005A1827">
        <w:rPr>
          <w:rFonts w:ascii="Arial" w:hAnsi="Arial" w:cs="Arial"/>
          <w:b/>
          <w:sz w:val="24"/>
          <w:szCs w:val="24"/>
          <w:u w:val="single"/>
        </w:rPr>
        <w:t>3.</w:t>
      </w:r>
      <w:r w:rsidRPr="00657084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665CC9" w:rsidRPr="00657084">
        <w:rPr>
          <w:rFonts w:ascii="Arial" w:hAnsi="Arial" w:cs="Arial"/>
          <w:b/>
          <w:sz w:val="24"/>
          <w:szCs w:val="24"/>
          <w:u w:val="single"/>
        </w:rPr>
        <w:t>Technology Questions</w:t>
      </w:r>
      <w:r w:rsidR="000F3389" w:rsidRPr="00657084">
        <w:rPr>
          <w:rFonts w:ascii="Arial" w:hAnsi="Arial" w:cs="Arial"/>
          <w:noProof/>
        </w:rPr>
        <w:br/>
      </w:r>
    </w:p>
    <w:p w14:paraId="143B3057" w14:textId="241E982E" w:rsidR="005A1827" w:rsidRPr="005A1827" w:rsidRDefault="006C3E15" w:rsidP="005A1827">
      <w:pPr>
        <w:pStyle w:val="ListParagraph"/>
        <w:numPr>
          <w:ilvl w:val="0"/>
          <w:numId w:val="1"/>
        </w:numPr>
        <w:rPr>
          <w:rFonts w:ascii="Arial" w:hAnsi="Arial" w:cs="Arial"/>
          <w:noProof/>
        </w:rPr>
      </w:pPr>
      <w:r w:rsidRPr="00657084">
        <w:rPr>
          <w:rFonts w:ascii="Arial" w:hAnsi="Arial" w:cs="Arial"/>
          <w:noProof/>
        </w:rPr>
        <w:t xml:space="preserve">Are you aware of any technology </w:t>
      </w:r>
      <w:r w:rsidR="00E50772">
        <w:rPr>
          <w:rFonts w:ascii="Arial" w:hAnsi="Arial" w:cs="Arial"/>
          <w:noProof/>
        </w:rPr>
        <w:t>that</w:t>
      </w:r>
      <w:r w:rsidRPr="00657084">
        <w:rPr>
          <w:rFonts w:ascii="Arial" w:hAnsi="Arial" w:cs="Arial"/>
          <w:noProof/>
        </w:rPr>
        <w:t xml:space="preserve"> support CMC care and parents, Is it useful? Why or why not? </w:t>
      </w:r>
      <w:r w:rsidR="005A1827">
        <w:rPr>
          <w:rFonts w:ascii="Arial" w:hAnsi="Arial" w:cs="Arial"/>
          <w:noProof/>
        </w:rPr>
        <w:br/>
      </w:r>
    </w:p>
    <w:p w14:paraId="32BF161A" w14:textId="77777777" w:rsidR="009433F4" w:rsidRDefault="002C39E9" w:rsidP="005A1827">
      <w:pPr>
        <w:pStyle w:val="ListParagraph"/>
        <w:numPr>
          <w:ilvl w:val="0"/>
          <w:numId w:val="1"/>
        </w:numPr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  <w:r w:rsidRPr="00657084">
        <w:rPr>
          <w:rFonts w:ascii="Arial" w:hAnsi="Arial" w:cs="Arial"/>
          <w:noProof/>
        </w:rPr>
        <w:t>Do you have any suggested modifications you wish to add to the digital solutions that you are currently using?</w:t>
      </w:r>
    </w:p>
    <w:p w14:paraId="65111A63" w14:textId="77777777" w:rsidR="009433F4" w:rsidRDefault="009433F4" w:rsidP="009433F4">
      <w:pPr>
        <w:pStyle w:val="ListParagraph"/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</w:p>
    <w:p w14:paraId="52E56496" w14:textId="77777777" w:rsidR="009433F4" w:rsidRDefault="009433F4" w:rsidP="005A1827">
      <w:pPr>
        <w:pStyle w:val="ListParagraph"/>
        <w:numPr>
          <w:ilvl w:val="0"/>
          <w:numId w:val="1"/>
        </w:numPr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  <w:r w:rsidRPr="009433F4">
        <w:rPr>
          <w:rFonts w:ascii="Arial" w:hAnsi="Arial" w:cs="Arial"/>
          <w:noProof/>
        </w:rPr>
        <w:t>How can software/ technology help to improve safety and prevent errors for children with medical complexity?</w:t>
      </w:r>
    </w:p>
    <w:p w14:paraId="4550ABB4" w14:textId="77777777" w:rsidR="009433F4" w:rsidRPr="009433F4" w:rsidRDefault="009433F4" w:rsidP="009433F4">
      <w:pPr>
        <w:pStyle w:val="ListParagraph"/>
        <w:rPr>
          <w:rFonts w:ascii="Arial" w:hAnsi="Arial" w:cs="Arial"/>
          <w:noProof/>
        </w:rPr>
      </w:pPr>
    </w:p>
    <w:p w14:paraId="075A5BC1" w14:textId="5A11323A" w:rsidR="006C3E15" w:rsidRPr="005A1827" w:rsidRDefault="009433F4" w:rsidP="005A1827">
      <w:pPr>
        <w:pStyle w:val="ListParagraph"/>
        <w:numPr>
          <w:ilvl w:val="0"/>
          <w:numId w:val="1"/>
        </w:numPr>
        <w:tabs>
          <w:tab w:val="left" w:pos="450"/>
        </w:tabs>
        <w:spacing w:after="0"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W</w:t>
      </w:r>
      <w:r w:rsidRPr="009433F4">
        <w:rPr>
          <w:rFonts w:ascii="Arial" w:hAnsi="Arial" w:cs="Arial"/>
          <w:noProof/>
        </w:rPr>
        <w:t>hat were the challenges or limitations in using technology to support your child’s care needs during the pandemic?</w:t>
      </w:r>
      <w:r w:rsidR="000F3389" w:rsidRPr="005A1827">
        <w:rPr>
          <w:rFonts w:ascii="Arial" w:hAnsi="Arial" w:cs="Arial"/>
          <w:noProof/>
        </w:rPr>
        <w:br/>
      </w:r>
    </w:p>
    <w:p w14:paraId="1BAD4A6A" w14:textId="5B9E4996" w:rsidR="0076665D" w:rsidRPr="00657084" w:rsidRDefault="0076665D" w:rsidP="005A1827">
      <w:pPr>
        <w:pStyle w:val="ListParagraph"/>
        <w:rPr>
          <w:rFonts w:ascii="Arial" w:hAnsi="Arial" w:cs="Arial"/>
          <w:noProof/>
        </w:rPr>
      </w:pPr>
      <w:r w:rsidRPr="00657084">
        <w:rPr>
          <w:rFonts w:ascii="Arial" w:hAnsi="Arial" w:cs="Arial"/>
          <w:noProof/>
        </w:rPr>
        <w:br/>
      </w:r>
    </w:p>
    <w:p w14:paraId="0F714EC8" w14:textId="59B71590" w:rsidR="002C39E9" w:rsidRPr="00657084" w:rsidRDefault="00A47049" w:rsidP="0059286D">
      <w:pPr>
        <w:pStyle w:val="ListParagraph"/>
        <w:rPr>
          <w:rFonts w:ascii="Arial" w:hAnsi="Arial" w:cs="Arial"/>
          <w:noProof/>
        </w:rPr>
      </w:pPr>
      <w:r w:rsidRPr="00657084">
        <w:rPr>
          <w:rFonts w:ascii="Arial" w:hAnsi="Arial" w:cs="Arial"/>
          <w:noProof/>
        </w:rPr>
        <w:br/>
      </w:r>
    </w:p>
    <w:p w14:paraId="6C112756" w14:textId="77777777" w:rsidR="00BC42CE" w:rsidRDefault="00BC42CE" w:rsidP="00665CC9">
      <w:pPr>
        <w:pStyle w:val="ListParagraph"/>
        <w:tabs>
          <w:tab w:val="left" w:pos="450"/>
        </w:tabs>
        <w:spacing w:after="0" w:line="240" w:lineRule="auto"/>
      </w:pPr>
    </w:p>
    <w:sectPr w:rsidR="00BC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B69CC"/>
    <w:multiLevelType w:val="hybridMultilevel"/>
    <w:tmpl w:val="562099FE"/>
    <w:lvl w:ilvl="0" w:tplc="2BBAE6F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0034C"/>
    <w:multiLevelType w:val="hybridMultilevel"/>
    <w:tmpl w:val="66F67E7C"/>
    <w:lvl w:ilvl="0" w:tplc="66DCA39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883218"/>
    <w:multiLevelType w:val="hybridMultilevel"/>
    <w:tmpl w:val="BC2EEB90"/>
    <w:lvl w:ilvl="0" w:tplc="73DE6D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DD4844"/>
    <w:multiLevelType w:val="hybridMultilevel"/>
    <w:tmpl w:val="FCB2DC9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CC34B8"/>
    <w:multiLevelType w:val="hybridMultilevel"/>
    <w:tmpl w:val="0BC61F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7A09A6"/>
    <w:multiLevelType w:val="hybridMultilevel"/>
    <w:tmpl w:val="0BC61F66"/>
    <w:lvl w:ilvl="0" w:tplc="F1CCE88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23336"/>
    <w:multiLevelType w:val="hybridMultilevel"/>
    <w:tmpl w:val="88303676"/>
    <w:lvl w:ilvl="0" w:tplc="1A56C016">
      <w:start w:val="18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1367040">
    <w:abstractNumId w:val="5"/>
  </w:num>
  <w:num w:numId="2" w16cid:durableId="454373987">
    <w:abstractNumId w:val="3"/>
  </w:num>
  <w:num w:numId="3" w16cid:durableId="1612938044">
    <w:abstractNumId w:val="6"/>
  </w:num>
  <w:num w:numId="4" w16cid:durableId="1187864432">
    <w:abstractNumId w:val="4"/>
  </w:num>
  <w:num w:numId="5" w16cid:durableId="1887401923">
    <w:abstractNumId w:val="1"/>
  </w:num>
  <w:num w:numId="6" w16cid:durableId="1241406999">
    <w:abstractNumId w:val="2"/>
  </w:num>
  <w:num w:numId="7" w16cid:durableId="819343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MjC3NDE3NTU2tTBV0lEKTi0uzszPAykwqgUAJqUMyCwAAAA="/>
  </w:docVars>
  <w:rsids>
    <w:rsidRoot w:val="001E66CC"/>
    <w:rsid w:val="00025355"/>
    <w:rsid w:val="000706A4"/>
    <w:rsid w:val="00075554"/>
    <w:rsid w:val="000B478F"/>
    <w:rsid w:val="000C17C0"/>
    <w:rsid w:val="000D1291"/>
    <w:rsid w:val="000E2B7E"/>
    <w:rsid w:val="000F3389"/>
    <w:rsid w:val="00166ECB"/>
    <w:rsid w:val="00171849"/>
    <w:rsid w:val="0018492F"/>
    <w:rsid w:val="001E66CC"/>
    <w:rsid w:val="00202802"/>
    <w:rsid w:val="002055FF"/>
    <w:rsid w:val="002265E3"/>
    <w:rsid w:val="00244FD1"/>
    <w:rsid w:val="00270766"/>
    <w:rsid w:val="002B375C"/>
    <w:rsid w:val="002B68B5"/>
    <w:rsid w:val="002C39E9"/>
    <w:rsid w:val="00304566"/>
    <w:rsid w:val="0034127C"/>
    <w:rsid w:val="003B6BB4"/>
    <w:rsid w:val="003D4200"/>
    <w:rsid w:val="003E7381"/>
    <w:rsid w:val="004119D0"/>
    <w:rsid w:val="00440A0B"/>
    <w:rsid w:val="00470804"/>
    <w:rsid w:val="00470DE7"/>
    <w:rsid w:val="004B660A"/>
    <w:rsid w:val="004D6135"/>
    <w:rsid w:val="004F64CC"/>
    <w:rsid w:val="0054232B"/>
    <w:rsid w:val="0059286D"/>
    <w:rsid w:val="00595C70"/>
    <w:rsid w:val="005A1827"/>
    <w:rsid w:val="005C4C0B"/>
    <w:rsid w:val="005D123F"/>
    <w:rsid w:val="005F1FE5"/>
    <w:rsid w:val="005F3891"/>
    <w:rsid w:val="00622DF3"/>
    <w:rsid w:val="00631C1C"/>
    <w:rsid w:val="00657084"/>
    <w:rsid w:val="00665CC9"/>
    <w:rsid w:val="00697BAA"/>
    <w:rsid w:val="006A02A2"/>
    <w:rsid w:val="006B3639"/>
    <w:rsid w:val="006B43FF"/>
    <w:rsid w:val="006C3E15"/>
    <w:rsid w:val="006E1AE9"/>
    <w:rsid w:val="006E1B2D"/>
    <w:rsid w:val="006F1F95"/>
    <w:rsid w:val="00700F6B"/>
    <w:rsid w:val="00734F3C"/>
    <w:rsid w:val="0076665D"/>
    <w:rsid w:val="007772C7"/>
    <w:rsid w:val="00785EA4"/>
    <w:rsid w:val="0079782D"/>
    <w:rsid w:val="007C06F8"/>
    <w:rsid w:val="007C1438"/>
    <w:rsid w:val="007D24F9"/>
    <w:rsid w:val="007E07A4"/>
    <w:rsid w:val="007E16DC"/>
    <w:rsid w:val="007E7F04"/>
    <w:rsid w:val="00804333"/>
    <w:rsid w:val="008543C7"/>
    <w:rsid w:val="008731D2"/>
    <w:rsid w:val="008E17E5"/>
    <w:rsid w:val="008E6B0E"/>
    <w:rsid w:val="009246DE"/>
    <w:rsid w:val="00941BD7"/>
    <w:rsid w:val="009426D8"/>
    <w:rsid w:val="009433F4"/>
    <w:rsid w:val="00966DEE"/>
    <w:rsid w:val="00993054"/>
    <w:rsid w:val="0099376F"/>
    <w:rsid w:val="009B5083"/>
    <w:rsid w:val="009B7871"/>
    <w:rsid w:val="009C1E01"/>
    <w:rsid w:val="009E54FD"/>
    <w:rsid w:val="009F1841"/>
    <w:rsid w:val="00A20085"/>
    <w:rsid w:val="00A212E5"/>
    <w:rsid w:val="00A24313"/>
    <w:rsid w:val="00A45205"/>
    <w:rsid w:val="00A47049"/>
    <w:rsid w:val="00A64763"/>
    <w:rsid w:val="00A71E45"/>
    <w:rsid w:val="00A7734F"/>
    <w:rsid w:val="00A8577C"/>
    <w:rsid w:val="00A86A02"/>
    <w:rsid w:val="00A92B99"/>
    <w:rsid w:val="00A92EA4"/>
    <w:rsid w:val="00A973A1"/>
    <w:rsid w:val="00AA0A4D"/>
    <w:rsid w:val="00AE01D8"/>
    <w:rsid w:val="00B13823"/>
    <w:rsid w:val="00B15C50"/>
    <w:rsid w:val="00B6033B"/>
    <w:rsid w:val="00B722B4"/>
    <w:rsid w:val="00B77BA8"/>
    <w:rsid w:val="00B96CDB"/>
    <w:rsid w:val="00BA2441"/>
    <w:rsid w:val="00BA2498"/>
    <w:rsid w:val="00BA4B9D"/>
    <w:rsid w:val="00BB7929"/>
    <w:rsid w:val="00BC31F3"/>
    <w:rsid w:val="00BC42CE"/>
    <w:rsid w:val="00BC5EE4"/>
    <w:rsid w:val="00BC7481"/>
    <w:rsid w:val="00C64333"/>
    <w:rsid w:val="00CA32D5"/>
    <w:rsid w:val="00D008FA"/>
    <w:rsid w:val="00D01B7F"/>
    <w:rsid w:val="00D17D47"/>
    <w:rsid w:val="00D260D8"/>
    <w:rsid w:val="00D54AAB"/>
    <w:rsid w:val="00D67A19"/>
    <w:rsid w:val="00D768DA"/>
    <w:rsid w:val="00D874E0"/>
    <w:rsid w:val="00DA1D14"/>
    <w:rsid w:val="00DE12E3"/>
    <w:rsid w:val="00E32893"/>
    <w:rsid w:val="00E50772"/>
    <w:rsid w:val="00E561A3"/>
    <w:rsid w:val="00E60068"/>
    <w:rsid w:val="00E85A48"/>
    <w:rsid w:val="00EF5D49"/>
    <w:rsid w:val="00F14453"/>
    <w:rsid w:val="00F3005D"/>
    <w:rsid w:val="00F3684E"/>
    <w:rsid w:val="00F6093F"/>
    <w:rsid w:val="00F64349"/>
    <w:rsid w:val="00F92489"/>
    <w:rsid w:val="00FD5629"/>
    <w:rsid w:val="00FD57A1"/>
    <w:rsid w:val="00FF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3759B"/>
  <w15:chartTrackingRefBased/>
  <w15:docId w15:val="{6AF4E109-9389-4275-8366-3D624264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B"/>
  </w:style>
  <w:style w:type="paragraph" w:styleId="Heading1">
    <w:name w:val="heading 1"/>
    <w:basedOn w:val="Normal"/>
    <w:next w:val="Normal"/>
    <w:link w:val="Heading1Char"/>
    <w:uiPriority w:val="9"/>
    <w:qFormat/>
    <w:rsid w:val="001E6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6C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1E6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6C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700F6B"/>
  </w:style>
  <w:style w:type="paragraph" w:styleId="Revision">
    <w:name w:val="Revision"/>
    <w:hidden/>
    <w:uiPriority w:val="99"/>
    <w:semiHidden/>
    <w:rsid w:val="006A02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1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Asan</dc:creator>
  <cp:keywords/>
  <dc:description/>
  <cp:lastModifiedBy>Farah Elkourdi</cp:lastModifiedBy>
  <cp:revision>8</cp:revision>
  <dcterms:created xsi:type="dcterms:W3CDTF">2026-01-19T19:26:00Z</dcterms:created>
  <dcterms:modified xsi:type="dcterms:W3CDTF">2026-01-19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132b112f057430d7000acd8e2a83a88afd99ba5350b8659195d6e79f60cb32</vt:lpwstr>
  </property>
</Properties>
</file>